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8DA39" w14:textId="392FC72E" w:rsidR="0039376F" w:rsidRDefault="006E38E8" w:rsidP="00AF61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58FD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3.</w:t>
      </w:r>
      <w:r w:rsidRPr="006E58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376F" w:rsidRPr="006E58FD">
        <w:rPr>
          <w:rFonts w:ascii="Times New Roman" w:hAnsi="Times New Roman" w:cs="Times New Roman"/>
          <w:b/>
          <w:bCs/>
          <w:sz w:val="24"/>
          <w:szCs w:val="24"/>
          <w:lang w:val="en-US"/>
        </w:rPr>
        <w:t>Venn diagrams to illustrate overlapping DEGs, GO terms and KEGG terms between the timepoints</w:t>
      </w:r>
      <w:r w:rsidR="0039376F" w:rsidRPr="006E58FD">
        <w:rPr>
          <w:rFonts w:ascii="Times New Roman" w:hAnsi="Times New Roman" w:cs="Times New Roman"/>
          <w:sz w:val="24"/>
          <w:szCs w:val="24"/>
          <w:lang w:val="en-US"/>
        </w:rPr>
        <w:t xml:space="preserve"> A) Venn diagram of the DEGs at 3 h and 24 h timepoints. B) Venn diagram of the GO terms at 3 h and 24 h timepoints c) Venn diagram of the KEGG terms at 3 h and 24 h timepoints.</w:t>
      </w:r>
    </w:p>
    <w:p w14:paraId="02CAA6E9" w14:textId="77F338D9" w:rsidR="00C1221E" w:rsidRPr="00E06477" w:rsidRDefault="00E06477" w:rsidP="00C1221E">
      <w:pPr>
        <w:rPr>
          <w:noProof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EF944A5" wp14:editId="5A69287A">
            <wp:extent cx="3148717" cy="2735678"/>
            <wp:effectExtent l="0" t="0" r="0" b="7620"/>
            <wp:docPr id="4" name="Kuva 4" descr="Kuva, joka sisältää kohteen diagrammi, ympyrä, viiv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uva 4" descr="Kuva, joka sisältää kohteen diagrammi, ympyrä, viiva&#10;&#10;Kuvaus luotu automaattisest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2081" cy="279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C11293" w14:textId="680F239D" w:rsidR="00483DF3" w:rsidRDefault="00483DF3" w:rsidP="00C1221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7D63D57" wp14:editId="7A167981">
            <wp:extent cx="3093057" cy="2327160"/>
            <wp:effectExtent l="0" t="0" r="0" b="0"/>
            <wp:docPr id="5" name="Kuva 5" descr="Kuva, joka sisältää kohteen ympyrä, diagrammi, viiva, teks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uva 5" descr="Kuva, joka sisältää kohteen ympyrä, diagrammi, viiva, teksti&#10;&#10;Kuvaus luotu automaattisesti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9042" cy="2369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B0287" w14:textId="0C916520" w:rsidR="00C1221E" w:rsidRPr="00C1221E" w:rsidRDefault="00647784" w:rsidP="00C1221E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0E145D5" wp14:editId="5DCFA485">
            <wp:extent cx="2969656" cy="2234316"/>
            <wp:effectExtent l="0" t="0" r="2540" b="0"/>
            <wp:docPr id="6" name="Kuva 6" descr="Kuva, joka sisältää kohteen ympyrä, diagrammi, viiva, F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uva 6" descr="Kuva, joka sisältää kohteen ympyrä, diagrammi, viiva, Fontti&#10;&#10;Kuvaus luotu automaattisesti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53" cy="2302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221E" w:rsidRPr="00C1221E" w:rsidSect="00772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1C20EA"/>
    <w:multiLevelType w:val="hybridMultilevel"/>
    <w:tmpl w:val="B464DDB2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21E"/>
    <w:rsid w:val="000E32B2"/>
    <w:rsid w:val="002E4120"/>
    <w:rsid w:val="0039376F"/>
    <w:rsid w:val="003B2454"/>
    <w:rsid w:val="004141CE"/>
    <w:rsid w:val="004373CB"/>
    <w:rsid w:val="00483DF3"/>
    <w:rsid w:val="00647784"/>
    <w:rsid w:val="006E38E8"/>
    <w:rsid w:val="006E58FD"/>
    <w:rsid w:val="00772D24"/>
    <w:rsid w:val="00790928"/>
    <w:rsid w:val="0095604E"/>
    <w:rsid w:val="00A0182D"/>
    <w:rsid w:val="00A816A9"/>
    <w:rsid w:val="00AF616A"/>
    <w:rsid w:val="00C03ECA"/>
    <w:rsid w:val="00C1221E"/>
    <w:rsid w:val="00D4707F"/>
    <w:rsid w:val="00DA7FB0"/>
    <w:rsid w:val="00E0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0160C"/>
  <w15:chartTrackingRefBased/>
  <w15:docId w15:val="{24757134-5205-4733-8256-131678393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2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uke_saavutettava_keskitumma_1_2023">
  <a:themeElements>
    <a:clrScheme name="Luke värit keskitumma">
      <a:dk1>
        <a:sysClr val="windowText" lastClr="000000"/>
      </a:dk1>
      <a:lt1>
        <a:sysClr val="window" lastClr="FFFFFF"/>
      </a:lt1>
      <a:dk2>
        <a:srgbClr val="54585A"/>
      </a:dk2>
      <a:lt2>
        <a:srgbClr val="FFFFFF"/>
      </a:lt2>
      <a:accent1>
        <a:srgbClr val="E07400"/>
      </a:accent1>
      <a:accent2>
        <a:srgbClr val="009FC7"/>
      </a:accent2>
      <a:accent3>
        <a:srgbClr val="65A11B"/>
      </a:accent3>
      <a:accent4>
        <a:srgbClr val="7F3F98"/>
      </a:accent4>
      <a:accent5>
        <a:srgbClr val="E10098"/>
      </a:accent5>
      <a:accent6>
        <a:srgbClr val="0033A0"/>
      </a:accent6>
      <a:hlink>
        <a:srgbClr val="48A1FA"/>
      </a:hlink>
      <a:folHlink>
        <a:srgbClr val="C490AA"/>
      </a:folHlink>
    </a:clrScheme>
    <a:fontScheme name="Luke fontti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14dfa4-c0fc-4725-9f04-76a443deb095}" enabled="0" method="" siteId="{7c14dfa4-c0fc-4725-9f04-76a443deb09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237</Characters>
  <Application>Microsoft Office Word</Application>
  <DocSecurity>0</DocSecurity>
  <Lines>1</Lines>
  <Paragraphs>1</Paragraphs>
  <ScaleCrop>false</ScaleCrop>
  <Company/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-Touru Terhi (LUKE)</dc:creator>
  <cp:keywords/>
  <dc:description/>
  <cp:lastModifiedBy>Rajalakshmi Thangaraj</cp:lastModifiedBy>
  <cp:revision>8</cp:revision>
  <dcterms:created xsi:type="dcterms:W3CDTF">2024-01-12T08:37:00Z</dcterms:created>
  <dcterms:modified xsi:type="dcterms:W3CDTF">2024-01-23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b977c18eefc144094ba5a36516751e9b16bf099d0f197817a0975118646184</vt:lpwstr>
  </property>
</Properties>
</file>